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F8EF3" w14:textId="79756CE9" w:rsidR="000B2EB5" w:rsidRPr="0043115D" w:rsidRDefault="00AF7F7F" w:rsidP="0043115D">
      <w:pPr>
        <w:spacing w:after="0" w:line="480" w:lineRule="auto"/>
        <w:jc w:val="both"/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</w:pPr>
      <w:r w:rsidRPr="0043115D">
        <w:rPr>
          <w:rStyle w:val="normaltextrun"/>
          <w:rFonts w:cstheme="minorHAnsi"/>
          <w:b/>
          <w:bCs/>
          <w:noProof/>
          <w:color w:val="000000"/>
          <w:sz w:val="24"/>
          <w:szCs w:val="24"/>
          <w:shd w:val="clear" w:color="auto" w:fill="FFFFFF"/>
          <w:lang w:val="pt-BR"/>
        </w:rPr>
        <w:drawing>
          <wp:inline distT="0" distB="0" distL="0" distR="0" wp14:anchorId="40EA0929" wp14:editId="770E44E1">
            <wp:extent cx="5505450" cy="7410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741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192BC" w14:textId="520FBDED" w:rsidR="000B2EB5" w:rsidRPr="001F2702" w:rsidRDefault="00BE6C85" w:rsidP="000B2EB5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1F2702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>Fig. S</w:t>
      </w:r>
      <w:ins w:id="0" w:author="Elissavet Nikolaou" w:date="2020-09-07T10:45:00Z">
        <w:r w:rsidR="00F5076E">
          <w:rPr>
            <w:rStyle w:val="normaltextrun"/>
            <w:rFonts w:cstheme="minorHAnsi"/>
            <w:b/>
            <w:bCs/>
            <w:color w:val="000000"/>
            <w:sz w:val="24"/>
            <w:szCs w:val="24"/>
            <w:shd w:val="clear" w:color="auto" w:fill="FFFFFF"/>
            <w:lang w:val="pt-BR"/>
          </w:rPr>
          <w:t>3</w:t>
        </w:r>
      </w:ins>
      <w:del w:id="1" w:author="Elissavet Nikolaou" w:date="2020-09-07T10:45:00Z">
        <w:r w:rsidRPr="001F2702" w:rsidDel="00F5076E">
          <w:rPr>
            <w:rStyle w:val="normaltextrun"/>
            <w:rFonts w:cstheme="minorHAnsi"/>
            <w:b/>
            <w:bCs/>
            <w:color w:val="000000"/>
            <w:sz w:val="24"/>
            <w:szCs w:val="24"/>
            <w:shd w:val="clear" w:color="auto" w:fill="FFFFFF"/>
            <w:lang w:val="pt-BR"/>
          </w:rPr>
          <w:delText>4</w:delText>
        </w:r>
      </w:del>
      <w:r w:rsidRPr="001F2702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 xml:space="preserve"> </w:t>
      </w:r>
      <w:r w:rsidR="000B2EB5" w:rsidRPr="001F2702">
        <w:rPr>
          <w:rFonts w:cstheme="minorHAnsi"/>
          <w:b/>
          <w:sz w:val="24"/>
          <w:szCs w:val="24"/>
        </w:rPr>
        <w:t>Nasal immune and epithelial cells measured from nasal curettes at baseline</w:t>
      </w:r>
      <w:r w:rsidR="000B2EB5" w:rsidRPr="001F2702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>. 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>(A)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 xml:space="preserve"> Gating strategy for one representative volunteer. 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>(B)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> Numbers of granulocytes at baseline. </w:t>
      </w:r>
      <w:r w:rsidR="000B2EB5" w:rsidRPr="001F2702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en"/>
        </w:rPr>
        <w:t> </w:t>
      </w:r>
      <w:r w:rsidR="000B2EB5" w:rsidRPr="001F2702">
        <w:rPr>
          <w:rFonts w:cstheme="minorHAnsi"/>
          <w:sz w:val="24"/>
          <w:szCs w:val="24"/>
        </w:rPr>
        <w:t xml:space="preserve">*P=0.038, unpaired </w:t>
      </w:r>
      <w:r w:rsidR="000B2EB5" w:rsidRPr="001F2702">
        <w:rPr>
          <w:rFonts w:cstheme="minorHAnsi"/>
          <w:i/>
          <w:iCs/>
          <w:sz w:val="24"/>
          <w:szCs w:val="24"/>
        </w:rPr>
        <w:t>t</w:t>
      </w:r>
      <w:r w:rsidR="000B2EB5" w:rsidRPr="001F2702">
        <w:rPr>
          <w:rFonts w:cstheme="minorHAnsi"/>
          <w:sz w:val="24"/>
          <w:szCs w:val="24"/>
        </w:rPr>
        <w:t xml:space="preserve"> test. 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>(C)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 xml:space="preserve"> Mean fluorescent intensity (MFI) of CD66b on 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lastRenderedPageBreak/>
        <w:t>granulocytes. </w:t>
      </w:r>
      <w:r w:rsidR="000B2EB5" w:rsidRPr="001F2702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pt-BR"/>
        </w:rPr>
        <w:t xml:space="preserve">*P=0.047, Mann-Whitney. 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>(D)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 xml:space="preserve"> Numbers of B cells at baseline. 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 xml:space="preserve">(E) 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>Numbers of T cells at baseline. 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>(F)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 xml:space="preserve"> Numbers of epithelial cells at baseline. </w:t>
      </w:r>
      <w:r w:rsidR="000B2EB5" w:rsidRPr="001F2702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 xml:space="preserve">(G) 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>Numbers of monocytes at baseline. </w:t>
      </w:r>
      <w:r w:rsidR="000B2EB5" w:rsidRPr="001F2702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en"/>
        </w:rPr>
        <w:t xml:space="preserve"> Each dot represents a volunteer. </w:t>
      </w:r>
      <w:r w:rsidR="000B2EB5" w:rsidRPr="001F2702">
        <w:rPr>
          <w:rFonts w:cstheme="minorHAnsi"/>
          <w:color w:val="000000" w:themeColor="text1"/>
          <w:sz w:val="24"/>
          <w:szCs w:val="24"/>
        </w:rPr>
        <w:t xml:space="preserve">Data was log transformed after adding 1 to all values to allow transforming 0 values </w:t>
      </w:r>
      <w:r w:rsidR="000B2EB5" w:rsidRPr="001F2702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pt-BR"/>
        </w:rPr>
        <w:t>and are represented as mean ± SEM. </w:t>
      </w:r>
      <w:r w:rsidR="000B2EB5" w:rsidRPr="001F2702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 xml:space="preserve"> </w:t>
      </w:r>
    </w:p>
    <w:sectPr w:rsidR="000B2EB5" w:rsidRPr="001F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issavet Nikolaou">
    <w15:presenceInfo w15:providerId="AD" w15:userId="S::Elissavet.Nikolaou@lstmed.ac.uk::9a7384e5-193b-4eac-a466-8a6dfb9701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B5"/>
    <w:rsid w:val="000B2EB5"/>
    <w:rsid w:val="001C3D33"/>
    <w:rsid w:val="001F2702"/>
    <w:rsid w:val="0043115D"/>
    <w:rsid w:val="00983EC9"/>
    <w:rsid w:val="00AF7F7F"/>
    <w:rsid w:val="00BE6C85"/>
    <w:rsid w:val="00F5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4EE8"/>
  <w15:chartTrackingRefBased/>
  <w15:docId w15:val="{432EE661-E697-4A5D-82D2-C5334F3B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B5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B2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B2EB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2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lissavet Nikolaou</cp:lastModifiedBy>
  <cp:revision>5</cp:revision>
  <dcterms:created xsi:type="dcterms:W3CDTF">2020-07-20T12:47:00Z</dcterms:created>
  <dcterms:modified xsi:type="dcterms:W3CDTF">2020-09-07T09:46:00Z</dcterms:modified>
</cp:coreProperties>
</file>